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4. Positions and sizes of gaps in the unified reference genome</w:t>
      </w:r>
    </w:p>
    <w:tbl>
      <w:tblPr>
        <w:tblW w:w="84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2"/>
        <w:gridCol w:w="3342"/>
        <w:gridCol w:w="2292"/>
      </w:tblGrid>
      <w:tr>
        <w:trPr/>
        <w:tc>
          <w:tcPr>
            <w:tcW w:w="2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2"/>
              </w:rPr>
              <w:t>Position</w:t>
            </w:r>
          </w:p>
        </w:tc>
        <w:tc>
          <w:tcPr>
            <w:tcW w:w="3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2"/>
              </w:rPr>
              <w:t>Estimated gap length by FISH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2"/>
              </w:rPr>
              <w:t>Type</w:t>
            </w:r>
          </w:p>
        </w:tc>
      </w:tr>
      <w:tr>
        <w:trPr/>
        <w:tc>
          <w:tcPr>
            <w:tcW w:w="27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1:1-1000</w:t>
            </w:r>
          </w:p>
        </w:tc>
        <w:tc>
          <w:tcPr>
            <w:tcW w:w="33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-</w:t>
            </w:r>
          </w:p>
        </w:tc>
        <w:tc>
          <w:tcPr>
            <w:tcW w:w="22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Telomere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1:10053456-10054455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50,000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1:11494818-11495817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95,705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1:14990775-14991774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90,000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1:16847195-16848194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1,400,000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 (Centromere)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1:25477690-25478689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100,000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1:40297678-40298677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40,000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1:43269924-43270923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-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Telomere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2:5969519-5970518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30,000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2:13681864-13682863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720,000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 (Centromere)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2:18795366-18796365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80,000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2:24815509-24816508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30,000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2:35936251-35937250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-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Telomere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3:1-1000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-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Telomere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3:4867172-4868171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50,000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3:13464661-13465660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500,000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3:16362799-16363798</w:t>
            </w:r>
          </w:p>
        </w:tc>
        <w:tc>
          <w:tcPr>
            <w:tcW w:w="3342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87,005 (split by Syng_TIGR_003)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3:16386796-16387795</w:t>
            </w:r>
          </w:p>
        </w:tc>
        <w:tc>
          <w:tcPr>
            <w:tcW w:w="3342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3:19544628-19545627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180,000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 (Centromere)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3:31112057-31113056</w:t>
            </w:r>
          </w:p>
        </w:tc>
        <w:tc>
          <w:tcPr>
            <w:tcW w:w="3342" w:type="dxa"/>
            <w:vMerge w:val="restart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21"/>
                <w:szCs w:val="22"/>
              </w:rPr>
              <w:t xml:space="preserve">89,543 (split by Syng_TIGR_018) 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3:31123516-31124515</w:t>
            </w:r>
          </w:p>
        </w:tc>
        <w:tc>
          <w:tcPr>
            <w:tcW w:w="3342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4:1-1000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-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Telomere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4:932184-933183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unknown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4:8427658-8428657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60,000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4:9348993-9349992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unknown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4:15655595-15656594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unknown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4:22046964-22047963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300,000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4:22098844-22099843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unknown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4:22273447-22274446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10,000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4:35463349-35464348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60,000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5:7361109-7362108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30,000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5:17141990-17142989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30,000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5:21551064-21552063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40,000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5:27174270-27175269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20,000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5:29957435-29958434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-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Telomere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6:1-1000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-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Telomere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6:10579630-10580629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70,000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6:15423583-15424582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810,000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 (Centromere)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6:31247788-31248787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-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Telomere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7:1-1000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-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Telomere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7:11609585-11610584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330,000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7:12185864-12186863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300,000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 (Centromere)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8:1-1000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-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Telomere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8:11171225-11172224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90,000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8:28442023-28443022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-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Telomere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9:1-1000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-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Telomere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9:2787792-2788791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620,000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 (Centromere)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9:11419064-11420063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40,000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9:13605666-13606665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50,000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9:20279471-20280470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90,000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9:20406894-20407893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90,000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09:23011721-23012720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-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Telomere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10:1-1000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-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Telomere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10:4094914-4095913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unknown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10:4225557-4226556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unknown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10:7174025-7175024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50,000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10:7744102-7745101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50,265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10:8169469-8170468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420,000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 (Centromere)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10:9880808-9881807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61,997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10:12197537-12198536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100,000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10:23206288-23207287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-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Telomere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11:1-1000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-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Telomere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11:7313360-7314359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20,000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11:8924804-8925803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43,607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11:12179030-12180029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2,090,000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 (Centromere)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11:13410589-13411588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30,097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11:29020107-29021106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-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Telomere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12:1-1000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-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Telomere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12:12010056-12011055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150,000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 (Centromere)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12:16625409-16626408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unknown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</w:t>
            </w:r>
          </w:p>
        </w:tc>
      </w:tr>
      <w:tr>
        <w:trPr/>
        <w:tc>
          <w:tcPr>
            <w:tcW w:w="27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12:20552453-20553452</w:t>
            </w:r>
          </w:p>
        </w:tc>
        <w:tc>
          <w:tcPr>
            <w:tcW w:w="3342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unknown</w:t>
            </w:r>
          </w:p>
        </w:tc>
        <w:tc>
          <w:tcPr>
            <w:tcW w:w="229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Physical</w:t>
            </w:r>
          </w:p>
        </w:tc>
      </w:tr>
      <w:tr>
        <w:trPr/>
        <w:tc>
          <w:tcPr>
            <w:tcW w:w="27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chr12:27530857-27531856</w:t>
            </w:r>
          </w:p>
        </w:tc>
        <w:tc>
          <w:tcPr>
            <w:tcW w:w="33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>-</w:t>
            </w:r>
          </w:p>
        </w:tc>
        <w:tc>
          <w:tcPr>
            <w:tcW w:w="22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 xml:space="preserve">Telomere </w:t>
            </w:r>
          </w:p>
        </w:tc>
      </w:tr>
      <w:tr>
        <w:trPr/>
        <w:tc>
          <w:tcPr>
            <w:tcW w:w="2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2"/>
              </w:rPr>
              <w:t>Total estimated gap length</w:t>
            </w:r>
          </w:p>
        </w:tc>
        <w:tc>
          <w:tcPr>
            <w:tcW w:w="3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b/>
                <w:b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2"/>
              </w:rPr>
              <w:t>9,598,219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1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2"/>
              </w:rPr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コメント参照"/>
    <w:qFormat/>
    <w:rPr>
      <w:sz w:val="18"/>
      <w:szCs w:val="18"/>
    </w:rPr>
  </w:style>
  <w:style w:type="character" w:styleId="Style16">
    <w:name w:val="コメント文字列 (文字)"/>
    <w:qFormat/>
    <w:rPr>
      <w:kern w:val="2"/>
      <w:sz w:val="24"/>
      <w:szCs w:val="24"/>
      <w:lang w:eastAsia="ja-JP"/>
    </w:rPr>
  </w:style>
  <w:style w:type="character" w:styleId="Style17">
    <w:name w:val="コメント内容 (文字)"/>
    <w:qFormat/>
    <w:rPr>
      <w:b/>
      <w:bCs/>
      <w:kern w:val="2"/>
      <w:sz w:val="24"/>
      <w:szCs w:val="24"/>
      <w:lang w:eastAsia="ja-JP"/>
    </w:rPr>
  </w:style>
  <w:style w:type="character" w:styleId="Style18">
    <w:name w:val="吹き出し (文字)"/>
    <w:qFormat/>
    <w:rPr>
      <w:rFonts w:ascii="Lucida Grande" w:hAnsi="Lucida Grande" w:cs="Lucida Grande"/>
      <w:kern w:val="2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コメント文字列"/>
    <w:basedOn w:val="Normal"/>
    <w:qFormat/>
    <w:pPr/>
    <w:rPr/>
  </w:style>
  <w:style w:type="paragraph" w:styleId="Style20">
    <w:name w:val="コメント内容"/>
    <w:basedOn w:val="Style19"/>
    <w:next w:val="Style19"/>
    <w:qFormat/>
    <w:pPr/>
    <w:rPr>
      <w:b/>
      <w:bCs/>
      <w:sz w:val="20"/>
      <w:szCs w:val="20"/>
    </w:rPr>
  </w:style>
  <w:style w:type="paragraph" w:styleId="Style21">
    <w:name w:val="吹き出し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4T05:03:00Z</dcterms:created>
  <dc:creator>KAWAHARA Yoshihiro</dc:creator>
  <dc:description/>
  <cp:keywords/>
  <dc:language>en-US</dc:language>
  <cp:lastModifiedBy>KAWAHARA Yoshihiro</cp:lastModifiedBy>
  <dcterms:modified xsi:type="dcterms:W3CDTF">2012-12-20T08:57:00Z</dcterms:modified>
  <cp:revision>6</cp:revision>
  <dc:subject/>
  <dc:title/>
</cp:coreProperties>
</file>